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F70" w:rsidRPr="001917B4" w:rsidRDefault="007F4F70" w:rsidP="007F4F70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1917B4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sz w:val="20"/>
          <w:szCs w:val="20"/>
        </w:rPr>
        <w:t>S1</w:t>
      </w:r>
      <w:r w:rsidRPr="001917B4">
        <w:rPr>
          <w:rFonts w:ascii="Times New Roman" w:hAnsi="Times New Roman"/>
          <w:sz w:val="20"/>
          <w:szCs w:val="20"/>
        </w:rPr>
        <w:t xml:space="preserve"> The chromosome-specific molecular markers of rye and </w:t>
      </w:r>
      <w:r w:rsidRPr="001917B4">
        <w:rPr>
          <w:rFonts w:ascii="Times New Roman" w:hAnsi="Times New Roman"/>
          <w:i/>
          <w:sz w:val="20"/>
          <w:szCs w:val="20"/>
        </w:rPr>
        <w:t xml:space="preserve">Th. </w:t>
      </w:r>
      <w:proofErr w:type="spellStart"/>
      <w:r>
        <w:rPr>
          <w:rFonts w:ascii="Times New Roman" w:hAnsi="Times New Roman" w:hint="eastAsia"/>
          <w:i/>
          <w:sz w:val="20"/>
          <w:szCs w:val="20"/>
        </w:rPr>
        <w:t>e</w:t>
      </w:r>
      <w:r w:rsidRPr="001917B4">
        <w:rPr>
          <w:rFonts w:ascii="Times New Roman" w:hAnsi="Times New Roman"/>
          <w:i/>
          <w:sz w:val="20"/>
          <w:szCs w:val="20"/>
        </w:rPr>
        <w:t>longatum</w:t>
      </w:r>
      <w:proofErr w:type="spellEnd"/>
      <w:r w:rsidRPr="001917B4">
        <w:rPr>
          <w:rFonts w:ascii="Times New Roman" w:hAnsi="Times New Roman" w:hint="eastAsia"/>
          <w:sz w:val="20"/>
          <w:szCs w:val="20"/>
        </w:rPr>
        <w:t>.</w:t>
      </w:r>
    </w:p>
    <w:tbl>
      <w:tblPr>
        <w:tblW w:w="10228" w:type="dxa"/>
        <w:jc w:val="center"/>
        <w:tblLook w:val="04A0"/>
      </w:tblPr>
      <w:tblGrid>
        <w:gridCol w:w="1480"/>
        <w:gridCol w:w="3650"/>
        <w:gridCol w:w="3583"/>
        <w:gridCol w:w="1600"/>
      </w:tblGrid>
      <w:tr w:rsidR="007F4F70" w:rsidRPr="007F4F70" w:rsidTr="00C33B2D">
        <w:trPr>
          <w:trHeight w:val="159"/>
          <w:jc w:val="center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pecific Markers</w:t>
            </w:r>
          </w:p>
        </w:tc>
        <w:tc>
          <w:tcPr>
            <w:tcW w:w="7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equences of the Special Primers (5'–3')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mplified Chromosomes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1R-2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CTGACGTGGGATGTTTT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TTTGCTGATGGTTGGT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1R-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ATGAAGGCTTGAAGTGT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CGTTTATGTAGTGTTG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1R-8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ACAACAACACAAATATTACCCC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ACTCGGAACAGGAGCAG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1R-9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CCACCACATTCATTCCA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GGGGAGCCAGAAAT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1R-2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GGTGTTCGTCTTGTTG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TATTTTGCTTGGAACTTC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2R-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AACTGGCAGTCTCAGATT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AACTCCAATCAGTATTATCG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2R-8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TCAAGCAAAGCACAGA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AGATAACACAAGGCAA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2R-1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CTGCCCAATGAATG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TCACAATTGGCAAAG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2R-14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CACCTGTGTGACCGTA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AGCGACTTCAAGGCA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2R-19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CTTCTACATACTTGAT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AGTTACATTCCTTTC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3R-4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CAGCTATCTTCCCCCAC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ACATATGGCACGAGAGGA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3R-5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AGCTTCTGTTCCCGTG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GTAAGCCAACTATTTTTC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3R-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TGAGAGGCGACGGAAG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CCAATTTAACGCAAAACC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3R-15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ACTTCGGTGCTCCCAA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CTCTCCCCTCTCATT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3R-1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ACGAGGGTTTACCTGTCG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TCCTCTTATGAAGAGTCAACTA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4R-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TTCTACTAGGGGCGATT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CTACACCAAAACACAC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4R-5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CGGTGATGATGTTCGTC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GCTTGCCTATAGCCCA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4R-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GGACATAATTGAAAAGGAA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CAAGGGAATGGTAAAAAAG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4R-10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AATGTGTTTGGCCCTTTCG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GTGCAAATCCCAATTCAG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4R-22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CTCACTGCAGCATCCTCTA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TATGTGGAGCCCAGTC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5R-4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ATCCGAGTTACCGATTAT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GCACTTTCTGGGCTTC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5R-5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CTGCTCCAGGACCCTT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GTCATACCCAAGAAAGG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5R-14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CCACTTGTGGTTATTTCTC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AGGGTCTTCCGCTTCT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5R-27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CGCTGACTATGTGTGTTA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TAACTCGTTACTTGTCCT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5R-28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AAGGATTTGGAGCAAGGAG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GACGAGCAACAACAGAAT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6R-7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TAGACTGCAACTCTTGGTG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TTATTTGGTAATCACGAAG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6R-8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AGGAATCTATTCTATCCAGG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AGTTGTCAGCAGCTGGTAG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6R-10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TTACTGAGGGAAGCTGGAA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AATAGCGGTCACCTAATGGG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6R-14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GACTCATGAGAAGACCC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CCTAGGATTTACCATTGAC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6R-1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CTTCTTCCTCGGTATCTCGT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ATCTCCATCTATGCCGCAG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7R-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TGCAATTCCAAATAGCGC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TGGTTGTAACCTTCCCT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7R-4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CCGCAATAGTGCAGTTCT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CAGTGCAGTTGTGTTCG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7R-15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TCATCAGATACAGAAAATGGTC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GATCGACCGCTAACTG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7R-1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AGGCACTTCAACATCGGG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GGCAACACAAAGGACA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MS7R-2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CGTTGCACCTTATATGC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GGGCAAGTTACTCGTCT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M1E_No.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ATCAAATAATATGTGCAT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TGACAGAGATATGAAA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M1E_No.2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TCATATAAGAATGCAGG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AACAGCACGCCAA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M1E_No.30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AGTTCAAGTTTGCAGGTA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CATTAGTATTTGAGAAG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1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2E-2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GGCTCTGGTCTTGGG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CATCTTTGTAAGTTTGTTGTC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2E-1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GAGGAACTTGGTGGTG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 xml:space="preserve">CGAATCCTACCGCCTGTGA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2E-22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TTGATGGCGACTTTAG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TGGTTCCTGACCCT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3E-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CGCTCGGAGATTTTAGT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CGTTCGGTGCAACATAC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3E-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CTACTTTAGCACCTCACTC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AATTCGTCCGGTTG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3E-7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ACTTTAGCACCTCACTCA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AATTCGTCCGGTTG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3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4E-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AAAGCACCTAACTCACCG 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CCAGGCTCTGTCCACTT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4E-1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ACAAGAAGACTGAAGATCGACA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ACAGATTAGGACGAACG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N28–4E60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TCTCGCTCGCCACTA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TATGCC ATCGAGCTATGTA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4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5E-3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CTCCCTCGTCTTCGTTT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ATATGAGCCCCAAGTT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 xml:space="preserve">5E 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5E-6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ATTCGTAGGAGGAAGCAA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GTTGAGTGCTACTTCCGT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5E-11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GGCGACAGCACCTTCT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CAAAGGCAGGAGTAGGG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5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6E-2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GTCAGCCAACAACACAA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TCCACCTTTTTGCGTTCT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6E-9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GAAGTCTATGCGGTCAA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TCGAGAACCCAAGTGGA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6E-15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TAATTGGAGACCCAGGCG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AAATCAAACGACCATCA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6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M7E_No.2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AGCAAATAAAACGACAGT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GGTTTTCACCAATTAC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M7E_No.4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TTTTCTGGTACTTACTAAC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GTTCTGTGAGATGAATG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</w:p>
        </w:tc>
      </w:tr>
      <w:tr w:rsidR="007F4F70" w:rsidRPr="007F4F70" w:rsidTr="00C33B2D">
        <w:trPr>
          <w:trHeight w:val="152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SLAF 7E-18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TATCTTGGGCTCCCTACTCC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CTGGTTGAACAGCCGAAGG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F70" w:rsidRPr="007F4F70" w:rsidRDefault="007F4F70" w:rsidP="00C3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F70">
              <w:rPr>
                <w:rFonts w:ascii="Times New Roman" w:hAnsi="Times New Roman" w:cs="Times New Roman"/>
                <w:sz w:val="20"/>
                <w:szCs w:val="20"/>
              </w:rPr>
              <w:t>7E</w:t>
            </w:r>
          </w:p>
        </w:tc>
      </w:tr>
    </w:tbl>
    <w:p w:rsidR="004358AB" w:rsidRDefault="004358AB" w:rsidP="007F4F7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F70" w:rsidRDefault="007F4F70" w:rsidP="007F4F70">
      <w:pPr>
        <w:spacing w:after="0"/>
      </w:pPr>
      <w:r>
        <w:separator/>
      </w:r>
    </w:p>
  </w:endnote>
  <w:endnote w:type="continuationSeparator" w:id="0">
    <w:p w:rsidR="007F4F70" w:rsidRDefault="007F4F70" w:rsidP="007F4F7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F70" w:rsidRDefault="007F4F70" w:rsidP="007F4F70">
      <w:pPr>
        <w:spacing w:after="0"/>
      </w:pPr>
      <w:r>
        <w:separator/>
      </w:r>
    </w:p>
  </w:footnote>
  <w:footnote w:type="continuationSeparator" w:id="0">
    <w:p w:rsidR="007F4F70" w:rsidRDefault="007F4F70" w:rsidP="007F4F7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C3A46"/>
    <w:rsid w:val="00323B43"/>
    <w:rsid w:val="003D37D8"/>
    <w:rsid w:val="00426133"/>
    <w:rsid w:val="004358AB"/>
    <w:rsid w:val="007F4F70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4F7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4F7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4F7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4F7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4C2AC578-07EC-408A-91E2-518519A63176}"/>
</file>

<file path=customXml/itemProps2.xml><?xml version="1.0" encoding="utf-8"?>
<ds:datastoreItem xmlns:ds="http://schemas.openxmlformats.org/officeDocument/2006/customXml" ds:itemID="{8618B738-8C1A-4EB3-B07F-079BBA72F6AA}"/>
</file>

<file path=customXml/itemProps3.xml><?xml version="1.0" encoding="utf-8"?>
<ds:datastoreItem xmlns:ds="http://schemas.openxmlformats.org/officeDocument/2006/customXml" ds:itemID="{802DE5AA-6181-46DC-84B1-3B5541A005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6-11-2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